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BFFC3" w14:textId="06C4957A" w:rsidR="00BA0FFC" w:rsidRPr="00BA0FFC" w:rsidRDefault="003A0894" w:rsidP="00BA0FFC">
      <w:pPr>
        <w:keepNext/>
        <w:keepLines/>
        <w:spacing w:after="240"/>
        <w:jc w:val="center"/>
        <w:outlineLvl w:val="0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 xml:space="preserve">Multimedia </w:t>
      </w:r>
      <w:bookmarkStart w:id="0" w:name="_GoBack"/>
      <w:bookmarkEnd w:id="0"/>
      <w:r w:rsidR="00BA0FFC" w:rsidRPr="00BA0FFC">
        <w:rPr>
          <w:rFonts w:ascii="Times New Roman" w:eastAsia="Times New Roman" w:hAnsi="Times New Roman" w:cs="Times New Roman"/>
          <w:b/>
          <w:lang w:val="en-US"/>
        </w:rPr>
        <w:t>Appendix A: Reddit Campaign Details</w:t>
      </w:r>
    </w:p>
    <w:p w14:paraId="65DF9C0D" w14:textId="77777777" w:rsidR="00BA0FFC" w:rsidRPr="00BA0FFC" w:rsidRDefault="00BA0FFC" w:rsidP="00BA0FFC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240"/>
        <w:rPr>
          <w:rFonts w:ascii="Times New Roman" w:eastAsia="Times New Roman" w:hAnsi="Times New Roman" w:cs="Times New Roman"/>
          <w:lang w:val="en-US"/>
        </w:rPr>
      </w:pPr>
      <w:bookmarkStart w:id="1" w:name="_2jxsxqh" w:colFirst="0" w:colLast="0"/>
      <w:bookmarkEnd w:id="1"/>
      <w:r w:rsidRPr="00BA0FFC">
        <w:rPr>
          <w:rFonts w:ascii="Times New Roman" w:eastAsia="Times New Roman" w:hAnsi="Times New Roman" w:cs="Times New Roman"/>
          <w:lang w:val="en-US"/>
        </w:rPr>
        <w:t xml:space="preserve">Table 1. DTC-GT subreddits used in Reddit </w:t>
      </w:r>
      <w:proofErr w:type="spellStart"/>
      <w:proofErr w:type="gramStart"/>
      <w:r w:rsidRPr="00BA0FFC">
        <w:rPr>
          <w:rFonts w:ascii="Times New Roman" w:eastAsia="Times New Roman" w:hAnsi="Times New Roman" w:cs="Times New Roman"/>
          <w:lang w:val="en-US"/>
        </w:rPr>
        <w:t>campaign.</w:t>
      </w:r>
      <w:r w:rsidRPr="00BA0FFC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proofErr w:type="spellEnd"/>
      <w:proofErr w:type="gramEnd"/>
    </w:p>
    <w:tbl>
      <w:tblPr>
        <w:tblW w:w="58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1845"/>
        <w:gridCol w:w="1845"/>
      </w:tblGrid>
      <w:tr w:rsidR="00BA0FFC" w:rsidRPr="00BA0FFC" w14:paraId="4FF0EB8E" w14:textId="77777777" w:rsidTr="003975C6">
        <w:tc>
          <w:tcPr>
            <w:tcW w:w="2115" w:type="dxa"/>
          </w:tcPr>
          <w:p w14:paraId="4E72921D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Subreddit address</w:t>
            </w:r>
          </w:p>
        </w:tc>
        <w:tc>
          <w:tcPr>
            <w:tcW w:w="1845" w:type="dxa"/>
          </w:tcPr>
          <w:p w14:paraId="1C5C31E3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Subscribers</w:t>
            </w:r>
          </w:p>
        </w:tc>
        <w:tc>
          <w:tcPr>
            <w:tcW w:w="1845" w:type="dxa"/>
          </w:tcPr>
          <w:p w14:paraId="17F292A8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Respondents</w:t>
            </w:r>
          </w:p>
        </w:tc>
      </w:tr>
      <w:tr w:rsidR="00BA0FFC" w:rsidRPr="00BA0FFC" w14:paraId="7069D825" w14:textId="77777777" w:rsidTr="003975C6">
        <w:tc>
          <w:tcPr>
            <w:tcW w:w="2115" w:type="dxa"/>
          </w:tcPr>
          <w:p w14:paraId="68898D16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5" w:type="dxa"/>
          </w:tcPr>
          <w:p w14:paraId="7FF67169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1845" w:type="dxa"/>
          </w:tcPr>
          <w:p w14:paraId="2C69C2FB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i/>
                <w:lang w:val="en-US"/>
              </w:rPr>
              <w:t>n</w:t>
            </w:r>
          </w:p>
        </w:tc>
      </w:tr>
      <w:tr w:rsidR="00BA0FFC" w:rsidRPr="00BA0FFC" w14:paraId="7E8103DE" w14:textId="77777777" w:rsidTr="003975C6">
        <w:tc>
          <w:tcPr>
            <w:tcW w:w="2115" w:type="dxa"/>
          </w:tcPr>
          <w:p w14:paraId="2795EFCA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5" w:type="dxa"/>
          </w:tcPr>
          <w:p w14:paraId="3E1CE509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5" w:type="dxa"/>
          </w:tcPr>
          <w:p w14:paraId="758B5D23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A0FFC" w:rsidRPr="00BA0FFC" w14:paraId="58609EB8" w14:textId="77777777" w:rsidTr="003975C6">
        <w:tc>
          <w:tcPr>
            <w:tcW w:w="2115" w:type="dxa"/>
          </w:tcPr>
          <w:p w14:paraId="367E5B1A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/r/23andMe</w:t>
            </w:r>
          </w:p>
        </w:tc>
        <w:tc>
          <w:tcPr>
            <w:tcW w:w="1845" w:type="dxa"/>
          </w:tcPr>
          <w:p w14:paraId="2879CD3D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1,707</w:t>
            </w:r>
          </w:p>
        </w:tc>
        <w:tc>
          <w:tcPr>
            <w:tcW w:w="1845" w:type="dxa"/>
          </w:tcPr>
          <w:p w14:paraId="63C35A00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16</w:t>
            </w:r>
          </w:p>
        </w:tc>
      </w:tr>
      <w:tr w:rsidR="00BA0FFC" w:rsidRPr="00BA0FFC" w14:paraId="341DFB37" w14:textId="77777777" w:rsidTr="003975C6">
        <w:tc>
          <w:tcPr>
            <w:tcW w:w="2115" w:type="dxa"/>
          </w:tcPr>
          <w:p w14:paraId="0DB5E831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/r/23andmeShare</w:t>
            </w:r>
          </w:p>
        </w:tc>
        <w:tc>
          <w:tcPr>
            <w:tcW w:w="1845" w:type="dxa"/>
          </w:tcPr>
          <w:p w14:paraId="16995022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90</w:t>
            </w:r>
          </w:p>
        </w:tc>
        <w:tc>
          <w:tcPr>
            <w:tcW w:w="1845" w:type="dxa"/>
          </w:tcPr>
          <w:p w14:paraId="12A3E1E6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</w:tr>
      <w:tr w:rsidR="00BA0FFC" w:rsidRPr="00BA0FFC" w14:paraId="1AF43391" w14:textId="77777777" w:rsidTr="003975C6">
        <w:tc>
          <w:tcPr>
            <w:tcW w:w="2115" w:type="dxa"/>
          </w:tcPr>
          <w:p w14:paraId="7D3B2B78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/r/bioinformatics</w:t>
            </w:r>
          </w:p>
        </w:tc>
        <w:tc>
          <w:tcPr>
            <w:tcW w:w="1845" w:type="dxa"/>
          </w:tcPr>
          <w:p w14:paraId="61FF872A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10,550</w:t>
            </w:r>
          </w:p>
        </w:tc>
        <w:tc>
          <w:tcPr>
            <w:tcW w:w="1845" w:type="dxa"/>
          </w:tcPr>
          <w:p w14:paraId="22F137BE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</w:tr>
      <w:tr w:rsidR="00BA0FFC" w:rsidRPr="00BA0FFC" w14:paraId="38B4809B" w14:textId="77777777" w:rsidTr="003975C6">
        <w:tc>
          <w:tcPr>
            <w:tcW w:w="2115" w:type="dxa"/>
          </w:tcPr>
          <w:p w14:paraId="256AF65A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/r/DNA</w:t>
            </w:r>
          </w:p>
        </w:tc>
        <w:tc>
          <w:tcPr>
            <w:tcW w:w="1845" w:type="dxa"/>
          </w:tcPr>
          <w:p w14:paraId="1379A8C6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83</w:t>
            </w:r>
          </w:p>
        </w:tc>
        <w:tc>
          <w:tcPr>
            <w:tcW w:w="1845" w:type="dxa"/>
          </w:tcPr>
          <w:p w14:paraId="3D4C71BF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</w:tr>
      <w:tr w:rsidR="00BA0FFC" w:rsidRPr="00BA0FFC" w14:paraId="70DDE11D" w14:textId="77777777" w:rsidTr="003975C6">
        <w:tc>
          <w:tcPr>
            <w:tcW w:w="2115" w:type="dxa"/>
          </w:tcPr>
          <w:p w14:paraId="7FB69A70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/r/</w:t>
            </w:r>
            <w:proofErr w:type="spellStart"/>
            <w:r w:rsidRPr="00BA0FFC">
              <w:rPr>
                <w:rFonts w:ascii="Times New Roman" w:eastAsia="Times New Roman" w:hAnsi="Times New Roman" w:cs="Times New Roman"/>
                <w:lang w:val="en-US"/>
              </w:rPr>
              <w:t>Geneology</w:t>
            </w:r>
            <w:proofErr w:type="spellEnd"/>
          </w:p>
        </w:tc>
        <w:tc>
          <w:tcPr>
            <w:tcW w:w="1845" w:type="dxa"/>
          </w:tcPr>
          <w:p w14:paraId="1B4FBC9E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10,329</w:t>
            </w:r>
          </w:p>
        </w:tc>
        <w:tc>
          <w:tcPr>
            <w:tcW w:w="1845" w:type="dxa"/>
          </w:tcPr>
          <w:p w14:paraId="5D03ABAD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23</w:t>
            </w:r>
          </w:p>
        </w:tc>
      </w:tr>
      <w:tr w:rsidR="00BA0FFC" w:rsidRPr="00BA0FFC" w14:paraId="74D9BBC4" w14:textId="77777777" w:rsidTr="003975C6">
        <w:tc>
          <w:tcPr>
            <w:tcW w:w="2115" w:type="dxa"/>
          </w:tcPr>
          <w:p w14:paraId="0B120A80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/r/genetics</w:t>
            </w:r>
          </w:p>
        </w:tc>
        <w:tc>
          <w:tcPr>
            <w:tcW w:w="1845" w:type="dxa"/>
          </w:tcPr>
          <w:p w14:paraId="4E2998CE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11,978</w:t>
            </w:r>
          </w:p>
        </w:tc>
        <w:tc>
          <w:tcPr>
            <w:tcW w:w="1845" w:type="dxa"/>
          </w:tcPr>
          <w:p w14:paraId="2CD7FB8B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</w:tr>
      <w:tr w:rsidR="00BA0FFC" w:rsidRPr="00BA0FFC" w14:paraId="57138A61" w14:textId="77777777" w:rsidTr="003975C6">
        <w:tc>
          <w:tcPr>
            <w:tcW w:w="2115" w:type="dxa"/>
          </w:tcPr>
          <w:p w14:paraId="600537DA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/r/genomics</w:t>
            </w:r>
          </w:p>
        </w:tc>
        <w:tc>
          <w:tcPr>
            <w:tcW w:w="1845" w:type="dxa"/>
          </w:tcPr>
          <w:p w14:paraId="433C8488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3,272</w:t>
            </w:r>
          </w:p>
        </w:tc>
        <w:tc>
          <w:tcPr>
            <w:tcW w:w="1845" w:type="dxa"/>
          </w:tcPr>
          <w:p w14:paraId="03B52330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</w:tr>
      <w:tr w:rsidR="00BA0FFC" w:rsidRPr="00BA0FFC" w14:paraId="6E4CE264" w14:textId="77777777" w:rsidTr="003975C6">
        <w:tc>
          <w:tcPr>
            <w:tcW w:w="2115" w:type="dxa"/>
          </w:tcPr>
          <w:p w14:paraId="23B08FF2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/r/Nootropics</w:t>
            </w:r>
          </w:p>
        </w:tc>
        <w:tc>
          <w:tcPr>
            <w:tcW w:w="1845" w:type="dxa"/>
          </w:tcPr>
          <w:p w14:paraId="478EEF2F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73,016</w:t>
            </w:r>
          </w:p>
        </w:tc>
        <w:tc>
          <w:tcPr>
            <w:tcW w:w="1845" w:type="dxa"/>
          </w:tcPr>
          <w:p w14:paraId="517AC7B9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</w:tr>
      <w:tr w:rsidR="00BA0FFC" w:rsidRPr="00BA0FFC" w14:paraId="025D35E7" w14:textId="77777777" w:rsidTr="003975C6">
        <w:tc>
          <w:tcPr>
            <w:tcW w:w="2115" w:type="dxa"/>
          </w:tcPr>
          <w:p w14:paraId="1695FC88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/r/</w:t>
            </w:r>
            <w:proofErr w:type="spellStart"/>
            <w:r w:rsidRPr="00BA0FFC">
              <w:rPr>
                <w:rFonts w:ascii="Times New Roman" w:eastAsia="Times New Roman" w:hAnsi="Times New Roman" w:cs="Times New Roman"/>
                <w:lang w:val="en-US"/>
              </w:rPr>
              <w:t>promethease</w:t>
            </w:r>
            <w:proofErr w:type="spellEnd"/>
          </w:p>
        </w:tc>
        <w:tc>
          <w:tcPr>
            <w:tcW w:w="1845" w:type="dxa"/>
          </w:tcPr>
          <w:p w14:paraId="1305BDF5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435</w:t>
            </w:r>
          </w:p>
        </w:tc>
        <w:tc>
          <w:tcPr>
            <w:tcW w:w="1845" w:type="dxa"/>
          </w:tcPr>
          <w:p w14:paraId="5E551D98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</w:tr>
      <w:tr w:rsidR="00BA0FFC" w:rsidRPr="00BA0FFC" w14:paraId="5667128B" w14:textId="77777777" w:rsidTr="003975C6">
        <w:tc>
          <w:tcPr>
            <w:tcW w:w="2115" w:type="dxa"/>
          </w:tcPr>
          <w:p w14:paraId="4CE97EB0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/r/</w:t>
            </w:r>
            <w:proofErr w:type="spellStart"/>
            <w:r w:rsidRPr="00BA0FFC">
              <w:rPr>
                <w:rFonts w:ascii="Times New Roman" w:eastAsia="Times New Roman" w:hAnsi="Times New Roman" w:cs="Times New Roman"/>
                <w:lang w:val="en-US"/>
              </w:rPr>
              <w:t>SampleSize</w:t>
            </w:r>
            <w:proofErr w:type="spellEnd"/>
          </w:p>
        </w:tc>
        <w:tc>
          <w:tcPr>
            <w:tcW w:w="1845" w:type="dxa"/>
          </w:tcPr>
          <w:p w14:paraId="34AE0061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33,074</w:t>
            </w:r>
          </w:p>
        </w:tc>
        <w:tc>
          <w:tcPr>
            <w:tcW w:w="1845" w:type="dxa"/>
          </w:tcPr>
          <w:p w14:paraId="12515CF0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</w:tr>
      <w:tr w:rsidR="00BA0FFC" w:rsidRPr="00BA0FFC" w14:paraId="524DF031" w14:textId="77777777" w:rsidTr="003975C6">
        <w:tc>
          <w:tcPr>
            <w:tcW w:w="2115" w:type="dxa"/>
          </w:tcPr>
          <w:p w14:paraId="4B3F308B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/r/</w:t>
            </w:r>
            <w:proofErr w:type="spellStart"/>
            <w:r w:rsidRPr="00BA0FFC">
              <w:rPr>
                <w:rFonts w:ascii="Times New Roman" w:eastAsia="Times New Roman" w:hAnsi="Times New Roman" w:cs="Times New Roman"/>
                <w:lang w:val="en-US"/>
              </w:rPr>
              <w:t>SNPedia</w:t>
            </w:r>
            <w:proofErr w:type="spellEnd"/>
          </w:p>
        </w:tc>
        <w:tc>
          <w:tcPr>
            <w:tcW w:w="1845" w:type="dxa"/>
          </w:tcPr>
          <w:p w14:paraId="52361A5D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663</w:t>
            </w:r>
          </w:p>
        </w:tc>
        <w:tc>
          <w:tcPr>
            <w:tcW w:w="1845" w:type="dxa"/>
          </w:tcPr>
          <w:p w14:paraId="009E41C6" w14:textId="77777777" w:rsidR="00BA0FFC" w:rsidRPr="00BA0FFC" w:rsidRDefault="00BA0FFC" w:rsidP="00BA0FFC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</w:tr>
    </w:tbl>
    <w:p w14:paraId="1304688A" w14:textId="77777777" w:rsidR="00BA0FFC" w:rsidRPr="00BA0FFC" w:rsidRDefault="00BA0FFC" w:rsidP="00BA0FFC">
      <w:pPr>
        <w:rPr>
          <w:rFonts w:ascii="Times New Roman" w:eastAsia="Times New Roman" w:hAnsi="Times New Roman" w:cs="Times New Roman"/>
          <w:lang w:val="en-US"/>
        </w:rPr>
      </w:pPr>
      <w:bookmarkStart w:id="2" w:name="_z337ya" w:colFirst="0" w:colLast="0"/>
      <w:bookmarkEnd w:id="2"/>
      <w:r w:rsidRPr="00BA0FFC">
        <w:rPr>
          <w:rFonts w:ascii="Times New Roman" w:eastAsia="Times New Roman" w:hAnsi="Times New Roman" w:cs="Times New Roman"/>
          <w:vertAlign w:val="superscript"/>
          <w:lang w:val="en-US"/>
        </w:rPr>
        <w:t xml:space="preserve">a </w:t>
      </w:r>
      <w:r w:rsidRPr="00BA0FFC">
        <w:rPr>
          <w:rFonts w:ascii="Times New Roman" w:eastAsia="Times New Roman" w:hAnsi="Times New Roman" w:cs="Times New Roman"/>
          <w:lang w:val="en-US"/>
        </w:rPr>
        <w:t>/r/Health subreddit dropped due to community guidelines that prohibit the posting of non-news materials.</w:t>
      </w:r>
    </w:p>
    <w:p w14:paraId="2B2B21D1" w14:textId="77777777" w:rsidR="00BA0FFC" w:rsidRPr="00BA0FFC" w:rsidRDefault="00BA0FFC" w:rsidP="00BA0FFC">
      <w:pPr>
        <w:rPr>
          <w:rFonts w:ascii="Times New Roman" w:eastAsia="Times New Roman" w:hAnsi="Times New Roman" w:cs="Times New Roman"/>
          <w:lang w:val="en-US"/>
        </w:rPr>
      </w:pPr>
    </w:p>
    <w:p w14:paraId="30BD24CB" w14:textId="77777777" w:rsidR="00BA0FFC" w:rsidRPr="00BA0FFC" w:rsidRDefault="00BA0FFC" w:rsidP="00BA0FFC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240"/>
        <w:rPr>
          <w:rFonts w:ascii="Times New Roman" w:eastAsia="Times New Roman" w:hAnsi="Times New Roman" w:cs="Times New Roman"/>
          <w:lang w:val="en-US"/>
        </w:rPr>
      </w:pPr>
      <w:bookmarkStart w:id="3" w:name="_3j2qqm3" w:colFirst="0" w:colLast="0"/>
      <w:bookmarkEnd w:id="3"/>
      <w:r w:rsidRPr="00BA0FFC">
        <w:rPr>
          <w:rFonts w:ascii="Times New Roman" w:eastAsia="Times New Roman" w:hAnsi="Times New Roman" w:cs="Times New Roman"/>
          <w:lang w:val="en-US"/>
        </w:rPr>
        <w:t>Textbox 1. Body text of recruitment post for Reddit campaign.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BA0FFC" w:rsidRPr="00BA0FFC" w14:paraId="3DAFA775" w14:textId="77777777" w:rsidTr="003975C6">
        <w:tc>
          <w:tcPr>
            <w:tcW w:w="9350" w:type="dxa"/>
          </w:tcPr>
          <w:p w14:paraId="63395FBA" w14:textId="77777777" w:rsidR="00BA0FFC" w:rsidRPr="00BA0FFC" w:rsidRDefault="00BA0FFC" w:rsidP="00BA0FF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Have you used genetic testing (DNA) interpretive services? Tell us about your experience!</w:t>
            </w:r>
          </w:p>
          <w:p w14:paraId="2B1A5690" w14:textId="77777777" w:rsidR="00BA0FFC" w:rsidRPr="00BA0FFC" w:rsidRDefault="00BA0FFC" w:rsidP="00BA0FF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C778CAF" w14:textId="77777777" w:rsidR="00BA0FFC" w:rsidRPr="00BA0FFC" w:rsidRDefault="00BA0FFC" w:rsidP="00BA0FF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 xml:space="preserve">We are seeking individuals who have used a third-party service (such as </w:t>
            </w:r>
            <w:proofErr w:type="spellStart"/>
            <w:r w:rsidRPr="00BA0FFC">
              <w:rPr>
                <w:rFonts w:ascii="Times New Roman" w:eastAsia="Times New Roman" w:hAnsi="Times New Roman" w:cs="Times New Roman"/>
                <w:lang w:val="en-US"/>
              </w:rPr>
              <w:t>Promethease</w:t>
            </w:r>
            <w:proofErr w:type="spellEnd"/>
            <w:r w:rsidRPr="00BA0FFC">
              <w:rPr>
                <w:rFonts w:ascii="Times New Roman" w:eastAsia="Times New Roman" w:hAnsi="Times New Roman" w:cs="Times New Roman"/>
                <w:lang w:val="en-US"/>
              </w:rPr>
              <w:t xml:space="preserve"> or </w:t>
            </w:r>
            <w:proofErr w:type="spellStart"/>
            <w:r w:rsidRPr="00BA0FFC">
              <w:rPr>
                <w:rFonts w:ascii="Times New Roman" w:eastAsia="Times New Roman" w:hAnsi="Times New Roman" w:cs="Times New Roman"/>
                <w:lang w:val="en-US"/>
              </w:rPr>
              <w:t>Livewello</w:t>
            </w:r>
            <w:proofErr w:type="spellEnd"/>
            <w:r w:rsidRPr="00BA0FFC">
              <w:rPr>
                <w:rFonts w:ascii="Times New Roman" w:eastAsia="Times New Roman" w:hAnsi="Times New Roman" w:cs="Times New Roman"/>
                <w:lang w:val="en-US"/>
              </w:rPr>
              <w:t>) to interpret raw DNA results from personal genetic testing (such as that offered by Ancestry.com or 23andMe) to complete a brief survey about their experiences. Participants will not be asked for any medical or personal health information. Upon completion of the survey, you can enter into a drawing for one of three $25 Amazon gift certificates.</w:t>
            </w:r>
          </w:p>
          <w:p w14:paraId="015CDC29" w14:textId="77777777" w:rsidR="00BA0FFC" w:rsidRPr="00BA0FFC" w:rsidRDefault="00BA0FFC" w:rsidP="00BA0FF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276C86A" w14:textId="77777777" w:rsidR="00BA0FFC" w:rsidRPr="00BA0FFC" w:rsidRDefault="00BA0FFC" w:rsidP="00BA0FF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Please follow this link to begin the survey.</w:t>
            </w:r>
          </w:p>
          <w:p w14:paraId="01F37B35" w14:textId="77777777" w:rsidR="00BA0FFC" w:rsidRPr="00BA0FFC" w:rsidRDefault="00BA0FFC" w:rsidP="00BA0FF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4CA4005" w14:textId="77777777" w:rsidR="00BA0FFC" w:rsidRPr="00BA0FFC" w:rsidRDefault="00BA0FFC" w:rsidP="00BA0FF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BA0FFC">
              <w:rPr>
                <w:rFonts w:ascii="Times New Roman" w:eastAsia="Times New Roman" w:hAnsi="Times New Roman" w:cs="Times New Roman"/>
                <w:lang w:val="en-US"/>
              </w:rPr>
              <w:t>This study is being conducted through [INSTITUTION]. If you have any questions about the study, please contact [AUTHOR].</w:t>
            </w:r>
          </w:p>
          <w:p w14:paraId="0E0700A0" w14:textId="77777777" w:rsidR="00BA0FFC" w:rsidRPr="00BA0FFC" w:rsidRDefault="00BA0FFC" w:rsidP="00BA0F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70539116" w14:textId="77777777" w:rsidR="00C16377" w:rsidRDefault="006B7950"/>
    <w:sectPr w:rsidR="00C16377" w:rsidSect="00A96C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FFC"/>
    <w:rsid w:val="00024F17"/>
    <w:rsid w:val="000326F7"/>
    <w:rsid w:val="00051AC5"/>
    <w:rsid w:val="00065865"/>
    <w:rsid w:val="00082F0C"/>
    <w:rsid w:val="000B4F5A"/>
    <w:rsid w:val="000D226D"/>
    <w:rsid w:val="001129B5"/>
    <w:rsid w:val="00127AC2"/>
    <w:rsid w:val="00143C78"/>
    <w:rsid w:val="00146792"/>
    <w:rsid w:val="001663D4"/>
    <w:rsid w:val="00186A20"/>
    <w:rsid w:val="00192156"/>
    <w:rsid w:val="001A2CF2"/>
    <w:rsid w:val="001B20CD"/>
    <w:rsid w:val="001E319F"/>
    <w:rsid w:val="001E6128"/>
    <w:rsid w:val="001F5675"/>
    <w:rsid w:val="00205666"/>
    <w:rsid w:val="00226F7F"/>
    <w:rsid w:val="00230D8A"/>
    <w:rsid w:val="00232F1C"/>
    <w:rsid w:val="00236B05"/>
    <w:rsid w:val="00242D36"/>
    <w:rsid w:val="00245E64"/>
    <w:rsid w:val="002778AA"/>
    <w:rsid w:val="002C7967"/>
    <w:rsid w:val="002E027D"/>
    <w:rsid w:val="003410E4"/>
    <w:rsid w:val="00350903"/>
    <w:rsid w:val="003551B6"/>
    <w:rsid w:val="00386D26"/>
    <w:rsid w:val="00386E75"/>
    <w:rsid w:val="003A0894"/>
    <w:rsid w:val="003A78CF"/>
    <w:rsid w:val="004017C5"/>
    <w:rsid w:val="004576F7"/>
    <w:rsid w:val="004737B0"/>
    <w:rsid w:val="0047467C"/>
    <w:rsid w:val="00486837"/>
    <w:rsid w:val="004D6166"/>
    <w:rsid w:val="004F6862"/>
    <w:rsid w:val="00505159"/>
    <w:rsid w:val="00522C6E"/>
    <w:rsid w:val="00551DAA"/>
    <w:rsid w:val="0056244F"/>
    <w:rsid w:val="00576E77"/>
    <w:rsid w:val="00583A11"/>
    <w:rsid w:val="00585447"/>
    <w:rsid w:val="0058553D"/>
    <w:rsid w:val="005D4CF1"/>
    <w:rsid w:val="005E4239"/>
    <w:rsid w:val="005F0E96"/>
    <w:rsid w:val="0061058B"/>
    <w:rsid w:val="00614BA5"/>
    <w:rsid w:val="00637135"/>
    <w:rsid w:val="00660258"/>
    <w:rsid w:val="00670BD1"/>
    <w:rsid w:val="00680E5A"/>
    <w:rsid w:val="006B7950"/>
    <w:rsid w:val="006B7985"/>
    <w:rsid w:val="006E3500"/>
    <w:rsid w:val="006F201E"/>
    <w:rsid w:val="006F7F13"/>
    <w:rsid w:val="00724007"/>
    <w:rsid w:val="00780A91"/>
    <w:rsid w:val="00783A7A"/>
    <w:rsid w:val="00784787"/>
    <w:rsid w:val="00793B8E"/>
    <w:rsid w:val="007A3433"/>
    <w:rsid w:val="007A5026"/>
    <w:rsid w:val="007C19D2"/>
    <w:rsid w:val="007F006D"/>
    <w:rsid w:val="007F0BBD"/>
    <w:rsid w:val="007F7A45"/>
    <w:rsid w:val="007F7B87"/>
    <w:rsid w:val="00802888"/>
    <w:rsid w:val="00814FC8"/>
    <w:rsid w:val="008345AC"/>
    <w:rsid w:val="008A0D56"/>
    <w:rsid w:val="008C5F70"/>
    <w:rsid w:val="008E12B2"/>
    <w:rsid w:val="008F570E"/>
    <w:rsid w:val="0091353E"/>
    <w:rsid w:val="00916DE2"/>
    <w:rsid w:val="00920BF0"/>
    <w:rsid w:val="00930919"/>
    <w:rsid w:val="009324B7"/>
    <w:rsid w:val="00934AF0"/>
    <w:rsid w:val="00973BBA"/>
    <w:rsid w:val="00992279"/>
    <w:rsid w:val="009934EA"/>
    <w:rsid w:val="009C7EE3"/>
    <w:rsid w:val="009E3CB0"/>
    <w:rsid w:val="009F4BC9"/>
    <w:rsid w:val="00A01F20"/>
    <w:rsid w:val="00A042EC"/>
    <w:rsid w:val="00A219D8"/>
    <w:rsid w:val="00A21D52"/>
    <w:rsid w:val="00A22E9C"/>
    <w:rsid w:val="00A24BA4"/>
    <w:rsid w:val="00A6189F"/>
    <w:rsid w:val="00A83D8C"/>
    <w:rsid w:val="00A96CE5"/>
    <w:rsid w:val="00A973A3"/>
    <w:rsid w:val="00AB1C43"/>
    <w:rsid w:val="00AB35BD"/>
    <w:rsid w:val="00AB586A"/>
    <w:rsid w:val="00AB7EAB"/>
    <w:rsid w:val="00AD27B6"/>
    <w:rsid w:val="00B408FA"/>
    <w:rsid w:val="00B650D3"/>
    <w:rsid w:val="00B72C9B"/>
    <w:rsid w:val="00B86531"/>
    <w:rsid w:val="00BA0FFC"/>
    <w:rsid w:val="00BB153E"/>
    <w:rsid w:val="00BC7D5B"/>
    <w:rsid w:val="00BE2CDC"/>
    <w:rsid w:val="00BF55E6"/>
    <w:rsid w:val="00C05257"/>
    <w:rsid w:val="00C13D30"/>
    <w:rsid w:val="00C166FD"/>
    <w:rsid w:val="00C364DC"/>
    <w:rsid w:val="00C37AAA"/>
    <w:rsid w:val="00C47602"/>
    <w:rsid w:val="00C616E6"/>
    <w:rsid w:val="00C737D4"/>
    <w:rsid w:val="00C80D9B"/>
    <w:rsid w:val="00C82372"/>
    <w:rsid w:val="00C913F2"/>
    <w:rsid w:val="00C91F44"/>
    <w:rsid w:val="00CA3F4B"/>
    <w:rsid w:val="00CB2B20"/>
    <w:rsid w:val="00CD382F"/>
    <w:rsid w:val="00CD3F80"/>
    <w:rsid w:val="00CD460D"/>
    <w:rsid w:val="00CE7F65"/>
    <w:rsid w:val="00CF1DBE"/>
    <w:rsid w:val="00CF76DA"/>
    <w:rsid w:val="00D071CF"/>
    <w:rsid w:val="00D13988"/>
    <w:rsid w:val="00D412D5"/>
    <w:rsid w:val="00D462F1"/>
    <w:rsid w:val="00D74976"/>
    <w:rsid w:val="00DC712F"/>
    <w:rsid w:val="00DF2B4E"/>
    <w:rsid w:val="00DF78CB"/>
    <w:rsid w:val="00E01E6B"/>
    <w:rsid w:val="00E020A7"/>
    <w:rsid w:val="00E14876"/>
    <w:rsid w:val="00E2791B"/>
    <w:rsid w:val="00E33392"/>
    <w:rsid w:val="00E46D6E"/>
    <w:rsid w:val="00E47CA7"/>
    <w:rsid w:val="00E5005E"/>
    <w:rsid w:val="00E66F98"/>
    <w:rsid w:val="00E72AEB"/>
    <w:rsid w:val="00E96E44"/>
    <w:rsid w:val="00EB4F58"/>
    <w:rsid w:val="00EE37DE"/>
    <w:rsid w:val="00F314B0"/>
    <w:rsid w:val="00F530F4"/>
    <w:rsid w:val="00F612F8"/>
    <w:rsid w:val="00F6729F"/>
    <w:rsid w:val="00F70BC2"/>
    <w:rsid w:val="00F75979"/>
    <w:rsid w:val="00F800CA"/>
    <w:rsid w:val="00FB2B3E"/>
    <w:rsid w:val="00FC1398"/>
    <w:rsid w:val="00FC15D7"/>
    <w:rsid w:val="00FD377A"/>
    <w:rsid w:val="00FE0888"/>
    <w:rsid w:val="00FE6390"/>
    <w:rsid w:val="00FE7A26"/>
    <w:rsid w:val="00FF2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426CDF"/>
  <w14:defaultImageDpi w14:val="300"/>
  <w15:chartTrackingRefBased/>
  <w15:docId w15:val="{8103B110-B81D-D544-B597-1927A728D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1</Characters>
  <Application>Microsoft Office Word</Application>
  <DocSecurity>0</DocSecurity>
  <Lines>9</Lines>
  <Paragraphs>2</Paragraphs>
  <ScaleCrop>false</ScaleCrop>
  <Company>Boston University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nan</dc:creator>
  <cp:keywords/>
  <dc:description/>
  <cp:lastModifiedBy>Author</cp:lastModifiedBy>
  <cp:revision>2</cp:revision>
  <dcterms:created xsi:type="dcterms:W3CDTF">2019-07-01T19:30:00Z</dcterms:created>
  <dcterms:modified xsi:type="dcterms:W3CDTF">2019-07-01T19:30:00Z</dcterms:modified>
</cp:coreProperties>
</file>